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05D3" w:rsidRDefault="00B705D3" w:rsidP="00B705D3">
      <w:pPr>
        <w:spacing w:after="0" w:line="240" w:lineRule="auto"/>
        <w:ind w:left="540" w:hanging="360"/>
        <w:rPr>
          <w:b/>
        </w:rPr>
      </w:pPr>
      <w:r>
        <w:rPr>
          <w:b/>
        </w:rPr>
        <w:t>Supplementary Table 1:  Primer sequences</w:t>
      </w:r>
    </w:p>
    <w:tbl>
      <w:tblPr>
        <w:tblStyle w:val="TableGrid"/>
        <w:tblW w:w="0" w:type="auto"/>
        <w:tblInd w:w="540" w:type="dxa"/>
        <w:tblLook w:val="04A0"/>
      </w:tblPr>
      <w:tblGrid>
        <w:gridCol w:w="2178"/>
        <w:gridCol w:w="6858"/>
      </w:tblGrid>
      <w:tr w:rsidR="00B705D3" w:rsidTr="00823EB5">
        <w:tc>
          <w:tcPr>
            <w:tcW w:w="2178" w:type="dxa"/>
          </w:tcPr>
          <w:p w:rsidR="00B705D3" w:rsidRPr="00D03C60" w:rsidRDefault="00B705D3" w:rsidP="00823EB5">
            <w:pPr>
              <w:rPr>
                <w:b/>
              </w:rPr>
            </w:pPr>
            <w:r w:rsidRPr="00D03C60">
              <w:rPr>
                <w:b/>
              </w:rPr>
              <w:t>Primer Name</w:t>
            </w:r>
          </w:p>
        </w:tc>
        <w:tc>
          <w:tcPr>
            <w:tcW w:w="6858" w:type="dxa"/>
          </w:tcPr>
          <w:p w:rsidR="00B705D3" w:rsidRPr="00D03C60" w:rsidRDefault="00B705D3" w:rsidP="00823EB5">
            <w:pPr>
              <w:rPr>
                <w:b/>
              </w:rPr>
            </w:pPr>
            <w:r w:rsidRPr="00D03C60">
              <w:rPr>
                <w:b/>
              </w:rPr>
              <w:t>Primer sequence (5’ to 3’)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0F</w:t>
            </w:r>
          </w:p>
        </w:tc>
        <w:tc>
          <w:tcPr>
            <w:tcW w:w="6858" w:type="dxa"/>
          </w:tcPr>
          <w:p w:rsidR="00B705D3" w:rsidRDefault="00B705D3" w:rsidP="00823EB5">
            <w:r>
              <w:t>CGTCACTGTAGACTCACGC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1R</w:t>
            </w:r>
          </w:p>
        </w:tc>
        <w:tc>
          <w:tcPr>
            <w:tcW w:w="6858" w:type="dxa"/>
          </w:tcPr>
          <w:p w:rsidR="00B705D3" w:rsidRDefault="00B705D3" w:rsidP="00823EB5">
            <w:r>
              <w:t>CCTCTTCCCATATCTCTCTCTCTTCAAAATC 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2R</w:t>
            </w:r>
          </w:p>
        </w:tc>
        <w:tc>
          <w:tcPr>
            <w:tcW w:w="6858" w:type="dxa"/>
          </w:tcPr>
          <w:p w:rsidR="00B705D3" w:rsidRDefault="00B705D3" w:rsidP="00823EB5">
            <w:r>
              <w:t>CCCCTTCCCATATCTCTCTCTCTTCAAAA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3F</w:t>
            </w:r>
          </w:p>
        </w:tc>
        <w:tc>
          <w:tcPr>
            <w:tcW w:w="6858" w:type="dxa"/>
          </w:tcPr>
          <w:p w:rsidR="00B705D3" w:rsidRDefault="00B705D3" w:rsidP="00823EB5">
            <w:r>
              <w:t>GAGAGAGAGATATGGGAAGA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4F</w:t>
            </w:r>
          </w:p>
        </w:tc>
        <w:tc>
          <w:tcPr>
            <w:tcW w:w="6858" w:type="dxa"/>
          </w:tcPr>
          <w:p w:rsidR="00B705D3" w:rsidRDefault="00B705D3" w:rsidP="00823EB5">
            <w:r>
              <w:t>GAGAGAGAGATATGGGAAGG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5R</w:t>
            </w:r>
          </w:p>
        </w:tc>
        <w:tc>
          <w:tcPr>
            <w:tcW w:w="6858" w:type="dxa"/>
          </w:tcPr>
          <w:p w:rsidR="00B705D3" w:rsidRDefault="00B705D3" w:rsidP="00823EB5">
            <w:r>
              <w:t>CCGGATCCAAGTTCACGTTCA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9F</w:t>
            </w:r>
          </w:p>
        </w:tc>
        <w:tc>
          <w:tcPr>
            <w:tcW w:w="6858" w:type="dxa"/>
          </w:tcPr>
          <w:p w:rsidR="00B705D3" w:rsidRDefault="00B705D3" w:rsidP="00823EB5">
            <w:r>
              <w:t>GAAAAAAGGTTACAAACGCATTA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0R</w:t>
            </w:r>
          </w:p>
        </w:tc>
        <w:tc>
          <w:tcPr>
            <w:tcW w:w="6858" w:type="dxa"/>
          </w:tcPr>
          <w:p w:rsidR="00B705D3" w:rsidRDefault="00B705D3" w:rsidP="00823EB5">
            <w:r>
              <w:t>ATCTCTCTCTCTTCAAAATCTC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1F</w:t>
            </w:r>
          </w:p>
        </w:tc>
        <w:tc>
          <w:tcPr>
            <w:tcW w:w="6858" w:type="dxa"/>
          </w:tcPr>
          <w:p w:rsidR="00B705D3" w:rsidRDefault="00B705D3" w:rsidP="00823EB5">
            <w:r>
              <w:t>GGAATTCATGTATCGTTTCA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2R</w:t>
            </w:r>
          </w:p>
        </w:tc>
        <w:tc>
          <w:tcPr>
            <w:tcW w:w="6858" w:type="dxa"/>
          </w:tcPr>
          <w:p w:rsidR="00B705D3" w:rsidRDefault="00B705D3" w:rsidP="00823EB5">
            <w:r>
              <w:t>CCTCTTCCCATTTTTGATCCTTTTTT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R</w:t>
            </w:r>
          </w:p>
        </w:tc>
        <w:tc>
          <w:tcPr>
            <w:tcW w:w="6858" w:type="dxa"/>
          </w:tcPr>
          <w:p w:rsidR="00B705D3" w:rsidRDefault="00B705D3" w:rsidP="00823EB5">
            <w:r>
              <w:t>CCCCTTCCCATTTTTGATCCTTTTTT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F</w:t>
            </w:r>
          </w:p>
        </w:tc>
        <w:tc>
          <w:tcPr>
            <w:tcW w:w="6858" w:type="dxa"/>
          </w:tcPr>
          <w:p w:rsidR="00B705D3" w:rsidRDefault="00B705D3" w:rsidP="00823EB5">
            <w:r>
              <w:t>AAGGATCAAAAATGGGAAGA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5F</w:t>
            </w:r>
          </w:p>
        </w:tc>
        <w:tc>
          <w:tcPr>
            <w:tcW w:w="6858" w:type="dxa"/>
          </w:tcPr>
          <w:p w:rsidR="00B705D3" w:rsidRDefault="00B705D3" w:rsidP="00823EB5">
            <w:r>
              <w:t>AAGGATCAAAAATGGGAAGG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85F</w:t>
            </w:r>
          </w:p>
        </w:tc>
        <w:tc>
          <w:tcPr>
            <w:tcW w:w="6858" w:type="dxa"/>
          </w:tcPr>
          <w:p w:rsidR="00B705D3" w:rsidRDefault="00B705D3" w:rsidP="00823EB5">
            <w:r>
              <w:t>CTTGGCTCCTTCGCCGCATGAAG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186R</w:t>
            </w:r>
          </w:p>
        </w:tc>
        <w:tc>
          <w:tcPr>
            <w:tcW w:w="6858" w:type="dxa"/>
          </w:tcPr>
          <w:p w:rsidR="00B705D3" w:rsidRDefault="00B705D3" w:rsidP="00823EB5">
            <w:r>
              <w:t>GCTTCATGCGGCGAAGGAGCC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10F</w:t>
            </w:r>
          </w:p>
        </w:tc>
        <w:tc>
          <w:tcPr>
            <w:tcW w:w="6858" w:type="dxa"/>
          </w:tcPr>
          <w:p w:rsidR="00B705D3" w:rsidRDefault="00B705D3" w:rsidP="00823EB5">
            <w:r>
              <w:t>GTTCGGTCGGCATCTACTCTA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11R</w:t>
            </w:r>
          </w:p>
        </w:tc>
        <w:tc>
          <w:tcPr>
            <w:tcW w:w="6858" w:type="dxa"/>
          </w:tcPr>
          <w:p w:rsidR="00B705D3" w:rsidRDefault="00B705D3" w:rsidP="00823EB5">
            <w:r>
              <w:t>TCGGCTCCAACAATGTCCTGA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15R</w:t>
            </w:r>
          </w:p>
        </w:tc>
        <w:tc>
          <w:tcPr>
            <w:tcW w:w="6858" w:type="dxa"/>
          </w:tcPr>
          <w:p w:rsidR="00B705D3" w:rsidRDefault="00B705D3" w:rsidP="00823EB5">
            <w:r>
              <w:t>TTTTCTAGTGCGGATGTGC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21F</w:t>
            </w:r>
          </w:p>
        </w:tc>
        <w:tc>
          <w:tcPr>
            <w:tcW w:w="6858" w:type="dxa"/>
          </w:tcPr>
          <w:p w:rsidR="00B705D3" w:rsidRDefault="00B705D3" w:rsidP="00823EB5">
            <w:r>
              <w:t>GATGGATCCTCCAATCCAGACACTGT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22R</w:t>
            </w:r>
          </w:p>
        </w:tc>
        <w:tc>
          <w:tcPr>
            <w:tcW w:w="6858" w:type="dxa"/>
          </w:tcPr>
          <w:p w:rsidR="00B705D3" w:rsidRDefault="00B705D3" w:rsidP="00823EB5">
            <w:r>
              <w:t>GTATTGTGTTGGACTCTGGTGATGGTG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3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GAAGAGGGAGAGT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4R</w:t>
            </w:r>
          </w:p>
        </w:tc>
        <w:tc>
          <w:tcPr>
            <w:tcW w:w="6858" w:type="dxa"/>
          </w:tcPr>
          <w:p w:rsidR="00B705D3" w:rsidRDefault="00B705D3" w:rsidP="00823EB5">
            <w:r>
              <w:t>TCAAATAGAGTTGGTGTCAT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5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GAAGAGGGAGAGTG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7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CGGCGTACCAATCGGAGCT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8R</w:t>
            </w:r>
          </w:p>
        </w:tc>
        <w:tc>
          <w:tcPr>
            <w:tcW w:w="6858" w:type="dxa"/>
          </w:tcPr>
          <w:p w:rsidR="00B705D3" w:rsidRDefault="00B705D3" w:rsidP="00823EB5">
            <w:r>
              <w:t>TTACACTAACTGGAGAGCG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39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CGAGAGAAAAGA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0R</w:t>
            </w:r>
          </w:p>
        </w:tc>
        <w:tc>
          <w:tcPr>
            <w:tcW w:w="6858" w:type="dxa"/>
          </w:tcPr>
          <w:p w:rsidR="00B705D3" w:rsidRDefault="00B705D3" w:rsidP="00823EB5">
            <w:r>
              <w:t>CTAACCACCATACGGTAAG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1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GAAGAGGGAAAGTT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2R</w:t>
            </w:r>
          </w:p>
        </w:tc>
        <w:tc>
          <w:tcPr>
            <w:tcW w:w="6858" w:type="dxa"/>
          </w:tcPr>
          <w:p w:rsidR="00B705D3" w:rsidRDefault="00B705D3" w:rsidP="00823EB5">
            <w:r>
              <w:t>TCAAATGACAAATGGTTTC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3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GAAGG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4R</w:t>
            </w:r>
          </w:p>
        </w:tc>
        <w:tc>
          <w:tcPr>
            <w:tcW w:w="6858" w:type="dxa"/>
          </w:tcPr>
          <w:p w:rsidR="00B705D3" w:rsidRDefault="00B705D3" w:rsidP="00823EB5">
            <w:r>
              <w:t>TCATGCGGCGAAGCAGCC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5R</w:t>
            </w:r>
          </w:p>
        </w:tc>
        <w:tc>
          <w:tcPr>
            <w:tcW w:w="6858" w:type="dxa"/>
          </w:tcPr>
          <w:p w:rsidR="00B705D3" w:rsidRDefault="00B705D3" w:rsidP="00823EB5">
            <w:r>
              <w:t>TCATGCGGCGAAGGAGCC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6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ATGGGAAGA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7R</w:t>
            </w:r>
          </w:p>
        </w:tc>
        <w:tc>
          <w:tcPr>
            <w:tcW w:w="6858" w:type="dxa"/>
          </w:tcPr>
          <w:p w:rsidR="00B705D3" w:rsidRDefault="00B705D3" w:rsidP="00823EB5">
            <w:r>
              <w:t>CTACTCGTTCGTAGTGGT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8R</w:t>
            </w:r>
          </w:p>
        </w:tc>
        <w:tc>
          <w:tcPr>
            <w:tcW w:w="6858" w:type="dxa"/>
          </w:tcPr>
          <w:p w:rsidR="00B705D3" w:rsidRDefault="00B705D3" w:rsidP="00823EB5">
            <w:r>
              <w:t>GTTGTAAACGGGCATATTGTGGCCTT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49F</w:t>
            </w:r>
          </w:p>
        </w:tc>
        <w:tc>
          <w:tcPr>
            <w:tcW w:w="6858" w:type="dxa"/>
          </w:tcPr>
          <w:p w:rsidR="00B705D3" w:rsidRDefault="00B705D3" w:rsidP="00823EB5">
            <w:r>
              <w:t>GCCACAATATGCCCGTTTACAACTGCAA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299F</w:t>
            </w:r>
          </w:p>
        </w:tc>
        <w:tc>
          <w:tcPr>
            <w:tcW w:w="6858" w:type="dxa"/>
          </w:tcPr>
          <w:p w:rsidR="00B705D3" w:rsidRDefault="00B705D3" w:rsidP="00823EB5">
            <w:r>
              <w:t>GAGCTCTTCTTTATATCTCTCTTGT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01R</w:t>
            </w:r>
          </w:p>
        </w:tc>
        <w:tc>
          <w:tcPr>
            <w:tcW w:w="6858" w:type="dxa"/>
          </w:tcPr>
          <w:p w:rsidR="00B705D3" w:rsidRDefault="00B705D3" w:rsidP="00823EB5">
            <w:r>
              <w:t>CATGCAAGAGTCGGTGGAA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03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GAGCTCGAAAAAAGGTTACAAACGCATTAC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04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CGGGGAAAAAAGGTTACAAACG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05F</w:t>
            </w:r>
          </w:p>
        </w:tc>
        <w:tc>
          <w:tcPr>
            <w:tcW w:w="6858" w:type="dxa"/>
          </w:tcPr>
          <w:p w:rsidR="00B705D3" w:rsidRDefault="00B705D3" w:rsidP="00823EB5">
            <w:r>
              <w:t>CACCGGAATTCATGTATCGTTTCA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06R</w:t>
            </w:r>
          </w:p>
        </w:tc>
        <w:tc>
          <w:tcPr>
            <w:tcW w:w="6858" w:type="dxa"/>
          </w:tcPr>
          <w:p w:rsidR="00B705D3" w:rsidRDefault="00B705D3" w:rsidP="00823EB5">
            <w:r>
              <w:t>GGATCCTCATGAGAAATCA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34F</w:t>
            </w:r>
          </w:p>
        </w:tc>
        <w:tc>
          <w:tcPr>
            <w:tcW w:w="6858" w:type="dxa"/>
          </w:tcPr>
          <w:p w:rsidR="00B705D3" w:rsidRDefault="00B705D3" w:rsidP="00823EB5">
            <w:r>
              <w:t>TTGGAGAGAAACCAGAG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lastRenderedPageBreak/>
              <w:t>AN373R</w:t>
            </w:r>
          </w:p>
        </w:tc>
        <w:tc>
          <w:tcPr>
            <w:tcW w:w="6858" w:type="dxa"/>
          </w:tcPr>
          <w:p w:rsidR="00B705D3" w:rsidRDefault="00B705D3" w:rsidP="00823EB5">
            <w:r>
              <w:t>TCAAAGAACCCAACCTTGGAC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79F</w:t>
            </w:r>
          </w:p>
        </w:tc>
        <w:tc>
          <w:tcPr>
            <w:tcW w:w="6858" w:type="dxa"/>
          </w:tcPr>
          <w:p w:rsidR="00B705D3" w:rsidRDefault="00B705D3" w:rsidP="00823EB5">
            <w:r>
              <w:t>GAGAGAGAGAGATACTTTGGTCA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0R</w:t>
            </w:r>
          </w:p>
        </w:tc>
        <w:tc>
          <w:tcPr>
            <w:tcW w:w="6858" w:type="dxa"/>
          </w:tcPr>
          <w:p w:rsidR="00B705D3" w:rsidRDefault="00B705D3" w:rsidP="00823EB5">
            <w:r>
              <w:t>TGAGCAAACCAGACCTTCTC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1R</w:t>
            </w:r>
          </w:p>
        </w:tc>
        <w:tc>
          <w:tcPr>
            <w:tcW w:w="6858" w:type="dxa"/>
          </w:tcPr>
          <w:p w:rsidR="00B705D3" w:rsidRDefault="00B705D3" w:rsidP="00823EB5">
            <w:r>
              <w:t>TGGGAGAAGACAACAAGAGC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2F</w:t>
            </w:r>
          </w:p>
        </w:tc>
        <w:tc>
          <w:tcPr>
            <w:tcW w:w="6858" w:type="dxa"/>
          </w:tcPr>
          <w:p w:rsidR="00B705D3" w:rsidRDefault="00B705D3" w:rsidP="00823EB5">
            <w:r>
              <w:t>GGAGAAGAAAACGGGTCAG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3R</w:t>
            </w:r>
          </w:p>
        </w:tc>
        <w:tc>
          <w:tcPr>
            <w:tcW w:w="6858" w:type="dxa"/>
          </w:tcPr>
          <w:p w:rsidR="00B705D3" w:rsidRDefault="00B705D3" w:rsidP="00823EB5">
            <w:r>
              <w:t>CGTAACATCCAAGCTGGAAGCT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5R</w:t>
            </w:r>
          </w:p>
        </w:tc>
        <w:tc>
          <w:tcPr>
            <w:tcW w:w="6858" w:type="dxa"/>
          </w:tcPr>
          <w:p w:rsidR="00B705D3" w:rsidRDefault="00B705D3" w:rsidP="00823EB5">
            <w:r>
              <w:t>GGACGTAACATCCAAGCCG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AN386R</w:t>
            </w:r>
          </w:p>
        </w:tc>
        <w:tc>
          <w:tcPr>
            <w:tcW w:w="6858" w:type="dxa"/>
          </w:tcPr>
          <w:p w:rsidR="00B705D3" w:rsidRDefault="00B705D3" w:rsidP="00823EB5">
            <w:r>
              <w:t>GTAGTGGTAGGACGTAACATCT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0F</w:t>
            </w:r>
          </w:p>
        </w:tc>
        <w:tc>
          <w:tcPr>
            <w:tcW w:w="6858" w:type="dxa"/>
          </w:tcPr>
          <w:p w:rsidR="00B705D3" w:rsidRDefault="00B705D3" w:rsidP="00823EB5">
            <w:r>
              <w:t>TCTTGAGATTTTGAAGAGAG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314F</w:t>
            </w:r>
          </w:p>
        </w:tc>
        <w:tc>
          <w:tcPr>
            <w:tcW w:w="6858" w:type="dxa"/>
          </w:tcPr>
          <w:p w:rsidR="00B705D3" w:rsidRDefault="00B705D3" w:rsidP="00823EB5">
            <w:r>
              <w:t>GGTACCATGGGAAGAGGTAGGGTTC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315R</w:t>
            </w:r>
          </w:p>
        </w:tc>
        <w:tc>
          <w:tcPr>
            <w:tcW w:w="6858" w:type="dxa"/>
          </w:tcPr>
          <w:p w:rsidR="00B705D3" w:rsidRDefault="00B705D3" w:rsidP="00823EB5">
            <w:r>
              <w:t>GGATCCTCATGAGAAATCATTACCAAGATATG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373F</w:t>
            </w:r>
          </w:p>
        </w:tc>
        <w:tc>
          <w:tcPr>
            <w:tcW w:w="6858" w:type="dxa"/>
          </w:tcPr>
          <w:p w:rsidR="00B705D3" w:rsidRDefault="00B705D3" w:rsidP="00823EB5">
            <w:r>
              <w:t>GGAATTCATGTATCGTTTCAAAACTCAGGA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374R</w:t>
            </w:r>
          </w:p>
        </w:tc>
        <w:tc>
          <w:tcPr>
            <w:tcW w:w="6858" w:type="dxa"/>
          </w:tcPr>
          <w:p w:rsidR="00B705D3" w:rsidRDefault="00B705D3" w:rsidP="00823EB5">
            <w:r>
              <w:t>GGGGTACCTTTTGATCCTTTTTTAAGAAACTTC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395F</w:t>
            </w:r>
          </w:p>
        </w:tc>
        <w:tc>
          <w:tcPr>
            <w:tcW w:w="6858" w:type="dxa"/>
          </w:tcPr>
          <w:p w:rsidR="00B705D3" w:rsidRDefault="00B705D3" w:rsidP="00823EB5">
            <w:r>
              <w:t>GGGATTGACAGGATTGCCTA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418F</w:t>
            </w:r>
          </w:p>
        </w:tc>
        <w:tc>
          <w:tcPr>
            <w:tcW w:w="6858" w:type="dxa"/>
          </w:tcPr>
          <w:p w:rsidR="00B705D3" w:rsidRDefault="00B705D3" w:rsidP="00823EB5">
            <w:r>
              <w:t>TGTCTGTTGTGCCCAGTCA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419R</w:t>
            </w:r>
          </w:p>
        </w:tc>
        <w:tc>
          <w:tcPr>
            <w:tcW w:w="6858" w:type="dxa"/>
          </w:tcPr>
          <w:p w:rsidR="00B705D3" w:rsidRDefault="00B705D3" w:rsidP="00823EB5">
            <w:r>
              <w:t>GCGTTCAAAAGTCGCCTAA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768F</w:t>
            </w:r>
          </w:p>
        </w:tc>
        <w:tc>
          <w:tcPr>
            <w:tcW w:w="6858" w:type="dxa"/>
          </w:tcPr>
          <w:p w:rsidR="00B705D3" w:rsidRDefault="00B705D3" w:rsidP="00823EB5">
            <w:r>
              <w:t>CAAACTCTTAGCTTCCGGCTTG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769R</w:t>
            </w:r>
          </w:p>
        </w:tc>
        <w:tc>
          <w:tcPr>
            <w:tcW w:w="6858" w:type="dxa"/>
          </w:tcPr>
          <w:p w:rsidR="00B705D3" w:rsidRDefault="00B705D3" w:rsidP="00823EB5">
            <w:r>
              <w:t>GGAAGCTAAGAGTTTGGTTC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090F</w:t>
            </w:r>
          </w:p>
        </w:tc>
        <w:tc>
          <w:tcPr>
            <w:tcW w:w="6858" w:type="dxa"/>
          </w:tcPr>
          <w:p w:rsidR="00B705D3" w:rsidRDefault="00B705D3" w:rsidP="00823EB5">
            <w:r>
              <w:t>ATGGGAAGGGGTAGGGTT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091R</w:t>
            </w:r>
          </w:p>
        </w:tc>
        <w:tc>
          <w:tcPr>
            <w:tcW w:w="6858" w:type="dxa"/>
          </w:tcPr>
          <w:p w:rsidR="00B705D3" w:rsidRDefault="00B705D3" w:rsidP="00823EB5">
            <w:r>
              <w:t>AAGTTCACGTTCATTCTCTCTGA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235F</w:t>
            </w:r>
          </w:p>
        </w:tc>
        <w:tc>
          <w:tcPr>
            <w:tcW w:w="6858" w:type="dxa"/>
          </w:tcPr>
          <w:p w:rsidR="00B705D3" w:rsidRDefault="00B705D3" w:rsidP="00823EB5">
            <w:r>
              <w:t>AACTCTCTGCTTCCGGCTCAGATGTTACGTC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236R</w:t>
            </w:r>
          </w:p>
        </w:tc>
        <w:tc>
          <w:tcPr>
            <w:tcW w:w="6858" w:type="dxa"/>
          </w:tcPr>
          <w:p w:rsidR="00B705D3" w:rsidRDefault="00B705D3" w:rsidP="00823EB5">
            <w:r>
              <w:t>GGACGTAACATCTGAGCCGGAAGCAGAGAG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237F</w:t>
            </w:r>
          </w:p>
        </w:tc>
        <w:tc>
          <w:tcPr>
            <w:tcW w:w="6858" w:type="dxa"/>
          </w:tcPr>
          <w:p w:rsidR="00B705D3" w:rsidRDefault="00B705D3" w:rsidP="00823EB5">
            <w:r>
              <w:t>AACTCTCTGCTTTCGGCTTGGATGTTACGTCC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238R</w:t>
            </w:r>
          </w:p>
        </w:tc>
        <w:tc>
          <w:tcPr>
            <w:tcW w:w="6858" w:type="dxa"/>
          </w:tcPr>
          <w:p w:rsidR="00B705D3" w:rsidRDefault="00B705D3" w:rsidP="00823EB5">
            <w:pPr>
              <w:spacing w:line="276" w:lineRule="auto"/>
            </w:pPr>
            <w:r>
              <w:t>GGACGTAACATCCAAGCCGAAAGCAGAGAGTT</w:t>
            </w:r>
          </w:p>
        </w:tc>
      </w:tr>
      <w:tr w:rsidR="00B705D3" w:rsidTr="00823EB5">
        <w:tc>
          <w:tcPr>
            <w:tcW w:w="2178" w:type="dxa"/>
          </w:tcPr>
          <w:p w:rsidR="00B705D3" w:rsidRDefault="00B705D3" w:rsidP="00823EB5">
            <w:r>
              <w:t>GL1419R</w:t>
            </w:r>
          </w:p>
        </w:tc>
        <w:tc>
          <w:tcPr>
            <w:tcW w:w="6858" w:type="dxa"/>
          </w:tcPr>
          <w:p w:rsidR="00B705D3" w:rsidRDefault="00B705D3" w:rsidP="00823EB5">
            <w:r>
              <w:t>GGATCCAAGTTCACGTTCATTCTCTCTGAC</w:t>
            </w:r>
          </w:p>
        </w:tc>
      </w:tr>
    </w:tbl>
    <w:p w:rsidR="00B705D3" w:rsidRPr="00011959" w:rsidRDefault="00B705D3" w:rsidP="00B705D3"/>
    <w:p w:rsidR="00054225" w:rsidRDefault="00054225"/>
    <w:sectPr w:rsidR="00054225" w:rsidSect="00C92B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705D3"/>
    <w:rsid w:val="00054225"/>
    <w:rsid w:val="00B705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5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>Upload</StageName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730F2B2E-67D6-4FDF-8327-716AE9111D45}"/>
</file>

<file path=customXml/itemProps2.xml><?xml version="1.0" encoding="utf-8"?>
<ds:datastoreItem xmlns:ds="http://schemas.openxmlformats.org/officeDocument/2006/customXml" ds:itemID="{11FAE9FF-2944-48B8-AF96-8E0CFC2C474C}"/>
</file>

<file path=customXml/itemProps3.xml><?xml version="1.0" encoding="utf-8"?>
<ds:datastoreItem xmlns:ds="http://schemas.openxmlformats.org/officeDocument/2006/customXml" ds:itemID="{980D44E6-6685-4470-B8B0-D6B6001225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</dc:creator>
  <cp:lastModifiedBy>Elizabeth</cp:lastModifiedBy>
  <cp:revision>1</cp:revision>
  <dcterms:created xsi:type="dcterms:W3CDTF">2015-11-24T22:30:00Z</dcterms:created>
  <dcterms:modified xsi:type="dcterms:W3CDTF">2015-11-24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